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19DE3" w14:textId="72CA8501" w:rsidR="0065442A" w:rsidRPr="00642A4C" w:rsidRDefault="00D844CA" w:rsidP="00642A4C">
      <w:pPr>
        <w:spacing w:after="120" w:line="360" w:lineRule="auto"/>
        <w:jc w:val="both"/>
        <w:rPr>
          <w:rFonts w:eastAsia="Calibri"/>
          <w:b/>
          <w:lang w:val="en-US"/>
        </w:rPr>
      </w:pPr>
      <w:r w:rsidRPr="00D844CA">
        <w:rPr>
          <w:rFonts w:ascii="Times New Roman" w:hAnsi="Times New Roman" w:cs="Times New Roman"/>
          <w:b/>
          <w:bCs/>
          <w:lang w:val="en-US"/>
        </w:rPr>
        <w:t>S</w:t>
      </w:r>
      <w:r w:rsidR="001B05F5">
        <w:rPr>
          <w:rFonts w:ascii="Times New Roman" w:hAnsi="Times New Roman" w:cs="Times New Roman"/>
          <w:b/>
          <w:bCs/>
          <w:lang w:val="en-US"/>
        </w:rPr>
        <w:t>1</w:t>
      </w:r>
      <w:r w:rsidRPr="00D844C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65442A" w:rsidRPr="006C4768">
        <w:rPr>
          <w:rFonts w:ascii="Times New Roman" w:eastAsia="Calibri" w:hAnsi="Times New Roman" w:cs="Times New Roman"/>
          <w:b/>
          <w:lang w:val="en-US"/>
        </w:rPr>
        <w:t xml:space="preserve">. </w:t>
      </w:r>
      <w:bookmarkStart w:id="0" w:name="_GoBack"/>
      <w:r w:rsidR="0065442A" w:rsidRPr="006C4768">
        <w:rPr>
          <w:rFonts w:ascii="Times New Roman" w:eastAsia="Calibri" w:hAnsi="Times New Roman" w:cs="Times New Roman"/>
          <w:b/>
          <w:lang w:val="en-US"/>
        </w:rPr>
        <w:t xml:space="preserve">Characteristics </w:t>
      </w:r>
      <w:r w:rsidR="00EB033B">
        <w:rPr>
          <w:rFonts w:ascii="Times New Roman" w:eastAsia="Calibri" w:hAnsi="Times New Roman" w:cs="Times New Roman"/>
          <w:b/>
          <w:lang w:val="en-US"/>
        </w:rPr>
        <w:t>of</w:t>
      </w:r>
      <w:r w:rsidR="0065442A" w:rsidRPr="006C4768">
        <w:rPr>
          <w:rFonts w:ascii="Times New Roman" w:eastAsia="Calibri" w:hAnsi="Times New Roman" w:cs="Times New Roman"/>
          <w:b/>
          <w:lang w:val="en-US"/>
        </w:rPr>
        <w:t xml:space="preserve"> Anthropometric Measurements of Newborns</w:t>
      </w:r>
      <w:r w:rsidR="000F0C55">
        <w:rPr>
          <w:rFonts w:ascii="Times New Roman" w:eastAsia="Calibri" w:hAnsi="Times New Roman" w:cs="Times New Roman"/>
          <w:b/>
          <w:lang w:val="en-US"/>
        </w:rPr>
        <w:t xml:space="preserve">, </w:t>
      </w:r>
      <w:r w:rsidR="00642A4C" w:rsidRPr="001127C6">
        <w:rPr>
          <w:rFonts w:ascii="Times New Roman" w:eastAsia="Calibri" w:hAnsi="Times New Roman" w:cs="Times New Roman"/>
          <w:b/>
          <w:szCs w:val="24"/>
          <w:lang w:val="en-US"/>
        </w:rPr>
        <w:t xml:space="preserve">according to </w:t>
      </w:r>
      <w:r w:rsidR="00642A4C">
        <w:rPr>
          <w:rFonts w:ascii="Times New Roman" w:eastAsia="Calibri" w:hAnsi="Times New Roman" w:cs="Times New Roman"/>
          <w:b/>
          <w:szCs w:val="24"/>
          <w:lang w:val="en-US"/>
        </w:rPr>
        <w:t xml:space="preserve">the </w:t>
      </w:r>
      <w:r w:rsidR="00642A4C" w:rsidRPr="001127C6">
        <w:rPr>
          <w:rFonts w:ascii="Times New Roman" w:eastAsia="Calibri" w:hAnsi="Times New Roman" w:cs="Times New Roman"/>
          <w:b/>
          <w:szCs w:val="24"/>
          <w:lang w:val="en-US"/>
        </w:rPr>
        <w:t>gestational trimester in which the first infection occurred.</w:t>
      </w:r>
      <w:bookmarkEnd w:id="0"/>
    </w:p>
    <w:tbl>
      <w:tblPr>
        <w:tblStyle w:val="Tabelacomgrade"/>
        <w:tblW w:w="14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324"/>
        <w:gridCol w:w="1701"/>
        <w:gridCol w:w="1701"/>
        <w:gridCol w:w="907"/>
        <w:gridCol w:w="1701"/>
        <w:gridCol w:w="907"/>
        <w:gridCol w:w="1701"/>
        <w:gridCol w:w="907"/>
        <w:gridCol w:w="1701"/>
        <w:gridCol w:w="907"/>
      </w:tblGrid>
      <w:tr w:rsidR="0045713A" w:rsidRPr="006C4768" w14:paraId="5BD260BC" w14:textId="51B8D49D" w:rsidTr="0076066F">
        <w:trPr>
          <w:trHeight w:val="633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12F41F" w14:textId="77777777" w:rsidR="0045713A" w:rsidRPr="006C4768" w:rsidRDefault="0045713A" w:rsidP="0065442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2BF70B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n-Infected</w:t>
            </w:r>
          </w:p>
          <w:p w14:paraId="2CB13A2A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9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111694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x</w:t>
            </w:r>
          </w:p>
          <w:p w14:paraId="789C03E1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15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4DBFF5" w14:textId="60438CEA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76066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 w:rsidRPr="006105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D4CCAD" w14:textId="6A360612" w:rsidR="0045713A" w:rsidRPr="006C4768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. viva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- 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1</w:t>
            </w:r>
            <w:r w:rsidRPr="007D1A23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st</w:t>
            </w:r>
            <w:r w:rsidRPr="00CD0909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 tri</w:t>
            </w:r>
          </w:p>
          <w:p w14:paraId="67C0B897" w14:textId="6CA6A71B" w:rsidR="0045713A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F40E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6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E8D6D7" w14:textId="379130F1" w:rsidR="0045713A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76066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7A3CA7" w14:textId="1A6BF03F" w:rsidR="0045713A" w:rsidRPr="00F40E78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F40E7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  <w:t xml:space="preserve">P. vivax 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>- 2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pt-BR"/>
              </w:rPr>
              <w:t>nd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 xml:space="preserve"> tri</w:t>
            </w:r>
          </w:p>
          <w:p w14:paraId="1039FDA9" w14:textId="48B84EFD" w:rsidR="0045713A" w:rsidRPr="00F40E78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pt-BR"/>
              </w:rPr>
            </w:pPr>
            <w:r w:rsidRPr="00F40E78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(N=</w:t>
            </w:r>
            <w:r w:rsidR="006F3D7D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54</w:t>
            </w:r>
            <w:r w:rsidRPr="00F40E78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87DC4E" w14:textId="1286C580" w:rsidR="0045713A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76066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F36F3B" w14:textId="09A471CD" w:rsidR="0045713A" w:rsidRPr="00F40E78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</w:pPr>
            <w:r w:rsidRPr="00F40E7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pt-BR"/>
              </w:rPr>
              <w:t xml:space="preserve">P. vivax 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>- 3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vertAlign w:val="superscript"/>
                <w:lang w:val="pt-BR"/>
              </w:rPr>
              <w:t>rd</w:t>
            </w:r>
            <w:r w:rsidRPr="00F40E78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pt-BR"/>
              </w:rPr>
              <w:t xml:space="preserve"> tri</w:t>
            </w:r>
          </w:p>
          <w:p w14:paraId="0C4B5F6B" w14:textId="4F7A1DDA" w:rsidR="0045713A" w:rsidRPr="00F40E78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pt-BR"/>
              </w:rPr>
            </w:pPr>
            <w:r w:rsidRPr="00F40E78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(N=</w:t>
            </w:r>
            <w:r w:rsidR="005F536B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50</w:t>
            </w:r>
            <w:r w:rsidRPr="00F40E78">
              <w:rPr>
                <w:rFonts w:ascii="Times New Roman" w:eastAsia="Calibri" w:hAnsi="Times New Roman" w:cs="Times New Roman"/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C175E2" w14:textId="3E869F48" w:rsidR="0045713A" w:rsidRDefault="0045713A" w:rsidP="001D7D2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76066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6C476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45713A" w:rsidRPr="006C4768" w14:paraId="25364D6A" w14:textId="38D4E953" w:rsidTr="0076066F">
        <w:trPr>
          <w:trHeight w:val="283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1C59B0" w14:textId="77777777" w:rsidR="0045713A" w:rsidRPr="006C4768" w:rsidRDefault="0045713A" w:rsidP="0065442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newborns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A969D7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 (4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4E19BA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 (5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3DA606" w14:textId="538908B8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F74EC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F602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35298F" w14:textId="3C22ABAC" w:rsidR="0045713A" w:rsidRDefault="00F74EC8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5 (54.4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D1DB8F" w14:textId="2BE1F438" w:rsidR="0045713A" w:rsidRPr="00F602D8" w:rsidRDefault="004A4D03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 w:rsidRP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152BB0" w14:textId="31F6C0BE" w:rsidR="0045713A" w:rsidRPr="00F602D8" w:rsidRDefault="00F74EC8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 w:rsidRP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33 (61.1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8B82B5" w14:textId="6B0A710E" w:rsidR="0045713A" w:rsidRPr="00F602D8" w:rsidRDefault="004A4D03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 w:rsidRP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500C56" w14:textId="3D194601" w:rsidR="0045713A" w:rsidRPr="00F602D8" w:rsidRDefault="00F74EC8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 w:rsidRP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2 (44.0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07F968" w14:textId="38AB2784" w:rsidR="0045713A" w:rsidRPr="00F602D8" w:rsidRDefault="004A4D03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 w:rsidRP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F602D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87</w:t>
            </w:r>
          </w:p>
        </w:tc>
      </w:tr>
      <w:tr w:rsidR="0045713A" w:rsidRPr="006C4768" w14:paraId="0121EA74" w14:textId="7DD4E2BE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2F44A131" w14:textId="77777777" w:rsidR="0045713A" w:rsidRPr="006C4768" w:rsidRDefault="0045713A" w:rsidP="0065442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eight, g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6E8ABCA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713602A" w14:textId="77777777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D5D07CC" w14:textId="646DBD54" w:rsidR="0045713A" w:rsidRPr="006C4768" w:rsidRDefault="0045713A" w:rsidP="006544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4E07FE" w14:textId="77777777" w:rsidR="0045713A" w:rsidRDefault="0045713A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4CBBC0E7" w14:textId="1B85AAD6" w:rsidR="0045713A" w:rsidRDefault="00367391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C64B16" w14:textId="00252DE3" w:rsidR="0045713A" w:rsidRDefault="0045713A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26BAEF4" w14:textId="5BA3FC1E" w:rsidR="0045713A" w:rsidRDefault="00367391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D9AD3D" w14:textId="06A5D1BB" w:rsidR="0045713A" w:rsidRDefault="0045713A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B0B8E5A" w14:textId="3B88A0B1" w:rsidR="0045713A" w:rsidRDefault="00367391" w:rsidP="009F60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87</w:t>
            </w:r>
          </w:p>
        </w:tc>
      </w:tr>
      <w:tr w:rsidR="006F3D7D" w:rsidRPr="006C4768" w14:paraId="18E0BEC5" w14:textId="0F69C235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0D2C1C1E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3F524F" w14:textId="194CD2D5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2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± 5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8459ADF" w14:textId="3340FB10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5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± 50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1532A1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D957F32" w14:textId="2C7F205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064.9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650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4F281F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8AE967" w14:textId="2A91800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211.4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0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76B517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887F903" w14:textId="54C3DEB2" w:rsidR="006F3D7D" w:rsidRPr="006C4768" w:rsidRDefault="005F536B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65.1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3D7D"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7.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74C325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2145C721" w14:textId="4AE70274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010348A3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6064A1C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5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6A561D84" w14:textId="145FDE05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97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3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B73463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3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5</w:t>
            </w:r>
          </w:p>
          <w:p w14:paraId="03616EDE" w14:textId="3CD51B3E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84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BE6F74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C80500C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60.0</w:t>
            </w:r>
          </w:p>
          <w:p w14:paraId="6F8FF924" w14:textId="3E58A8FC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695.0-346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B2185E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99D2C9" w14:textId="026CAF09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30.0</w:t>
            </w:r>
          </w:p>
          <w:p w14:paraId="1DE9F4FE" w14:textId="71902C8F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900.0-3515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306599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9E8305C" w14:textId="440A872E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  <w:p w14:paraId="3F846829" w14:textId="0EC40A9C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3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-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2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B55ECE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453DF31A" w14:textId="79D638F7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0CF50E70" w14:textId="58BAC51D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ngth, cm</w:t>
            </w:r>
            <w:r w:rsidRPr="00FB6E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37A32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17BA99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0253707" w14:textId="485EFCA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C6379B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FBFCBD8" w14:textId="5613ED6F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3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435B2C" w14:textId="6532070A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8201FB2" w14:textId="74537249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6F1F60" w14:textId="2842721A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A5451F8" w14:textId="590BF63B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9</w:t>
            </w:r>
          </w:p>
        </w:tc>
      </w:tr>
      <w:tr w:rsidR="006F3D7D" w:rsidRPr="006C4768" w14:paraId="596724C1" w14:textId="3189E83C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74A40874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E54C7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± 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EB2601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± 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C1D58C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9203419" w14:textId="6D5155FB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8.4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2FC6BF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AE5ACD8" w14:textId="032943E6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9.0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866B31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05E176E" w14:textId="1BC9E556" w:rsidR="006F3D7D" w:rsidRPr="006C4768" w:rsidRDefault="005F536B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0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3D7D"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29F01E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40508B51" w14:textId="1E00D14A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64F9D993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1CD7F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4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5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95C00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4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5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4F38C5B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39167F" w14:textId="1B4704F1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0 (47.0-5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8F2480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39F393D" w14:textId="6C2FAA6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0 (48.0-5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0086D36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534537F" w14:textId="7C92556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0 (4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-5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069BA4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22E987E3" w14:textId="00F1E84F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6CFD8747" w14:textId="113A27CB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ohrer index</w:t>
            </w:r>
            <w:r w:rsidRPr="00FB6E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e, f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3B9B5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AC4204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116B69C" w14:textId="0D806BE0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99F4F5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FAACC1A" w14:textId="07DA9052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2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472983" w14:textId="78EF018C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D22EDCD" w14:textId="14B173D9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7F558A" w14:textId="3895FD4B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B69D432" w14:textId="6880AF17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44</w:t>
            </w:r>
          </w:p>
        </w:tc>
      </w:tr>
      <w:tr w:rsidR="006F3D7D" w:rsidRPr="006C4768" w14:paraId="725D2494" w14:textId="7D4CC02A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740ED020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53527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8F560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FE335CF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E29C0A5" w14:textId="31363E8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0FD706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DB30817" w14:textId="0AE3D9A4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7F2A846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CCAC60D" w14:textId="40FCD426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47500A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726CAA57" w14:textId="6B05F198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7A513633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8994D3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-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343F93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-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B77C94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FBD2451" w14:textId="22453CF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 (2.4-2.8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5E5486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297B82" w14:textId="2A6009F0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 (2.5-2.9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F1188B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A00B4E" w14:textId="308A2F5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 (2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E124F1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09C298D4" w14:textId="39570377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4DCFBAE0" w14:textId="5200BB54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a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rcumference, cm</w:t>
            </w:r>
            <w:r w:rsidRPr="00FB6E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40F32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7BDC9F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6FA8AB5" w14:textId="325B649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753923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33FB8AC2" w14:textId="4F691C2E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00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49A006D" w14:textId="11EF1C1E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BB46F61" w14:textId="40A4EB61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AC2E29" w14:textId="272258C6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A2CB369" w14:textId="1EABB2E5" w:rsidR="006F3D7D" w:rsidRDefault="00367391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68</w:t>
            </w:r>
          </w:p>
        </w:tc>
      </w:tr>
      <w:tr w:rsidR="006F3D7D" w:rsidRPr="006C4768" w14:paraId="3FBC5609" w14:textId="77672776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096DC493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1B00C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± 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FA008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± 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AF2146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C7FF477" w14:textId="0F1A6C62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3.4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.9</w:t>
            </w:r>
            <w:r w:rsidR="001539F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39F1" w:rsidRPr="001539F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BFE77A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7847DBD" w14:textId="0A9DB8A1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4.2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4548C7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9F4DC02" w14:textId="5FB431DB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B61C683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20EC8417" w14:textId="56099CD0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373D5AA2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CAB7A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3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6F3F0A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3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764545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F4B982F" w14:textId="4B9AA00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0 (32.0-34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A0E499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D3C094C" w14:textId="14864FE6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0 (3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-3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9A63C7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AAC6D73" w14:textId="0ED7D845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0 (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-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9D1ADF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7D0E871B" w14:textId="0E0CC14A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2C9424EC" w14:textId="2F430D92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rcumference, cm</w:t>
            </w:r>
            <w:r w:rsidRPr="00FB6E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A593EE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CF4DE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7ED82C6" w14:textId="198D9559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71A34D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7A1A3BE2" w14:textId="5B754D4F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00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8BBDCE" w14:textId="4CA4C4ED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45FB296B" w14:textId="49DDFDDC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B3D5640" w14:textId="48FA6AC2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A5FE1D1" w14:textId="79D10605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9</w:t>
            </w:r>
          </w:p>
        </w:tc>
      </w:tr>
      <w:tr w:rsidR="006F3D7D" w:rsidRPr="006C4768" w14:paraId="6FA61C94" w14:textId="53917177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31621118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3689FB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5827D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5FE46A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017AFC8" w14:textId="0F466C1F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2.6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.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D93D8C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54A3FAE" w14:textId="692A12C8" w:rsidR="006F3D7D" w:rsidRPr="006C4768" w:rsidRDefault="00CF5A72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4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3D7D"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B5320B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D094D38" w14:textId="50B486AE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6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DBAD36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0F26B7AB" w14:textId="5A4C6703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52A357B8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6914B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3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4CBFB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3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464C14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AACE562" w14:textId="32E311BF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0 (32.0-34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FDD249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9615585" w14:textId="66C16810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0 (32.0-3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F63FEE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BC6DC21" w14:textId="1DD9284A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 (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-3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018BB2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1A64546B" w14:textId="35563BF8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5B60C168" w14:textId="2A9C7D1A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gar score 1 min</w:t>
            </w:r>
            <w:r w:rsidRPr="00DE7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E8AC0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E1BEB3F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701CA8E6" w14:textId="2C4BE651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1E52C9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31FF5E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351837F4" w14:textId="69703A44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5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25812E" w14:textId="039DCD24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6E829A4" w14:textId="4025DBF0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6EC657" w14:textId="0965F156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484766DE" w14:textId="7B29F9E4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62</w:t>
            </w:r>
          </w:p>
        </w:tc>
      </w:tr>
      <w:tr w:rsidR="006F3D7D" w:rsidRPr="006C4768" w14:paraId="4A32C1DF" w14:textId="6D5BC19F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160752C8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FF883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± 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1888DB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F47173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FD76C9B" w14:textId="509A0706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8.6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FA829A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934BE76" w14:textId="36A3512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8DAF61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548E3B1" w14:textId="18D9B606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41FDA6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6637253E" w14:textId="3A784F0B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18445A5C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4B46C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E7F5F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0D4209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89D4206" w14:textId="1F3C6E4D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 (8.0-9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6A4123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D1007E2" w14:textId="09889C09" w:rsidR="006F3D7D" w:rsidRPr="006C4768" w:rsidRDefault="00CF5A72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 (8.0-9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BCF652B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3690A84" w14:textId="0E3A48F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 (8.0-9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47D399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725A92B0" w14:textId="438C9C07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6C9CB1D5" w14:textId="2A63E493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gar score 5 min</w:t>
            </w:r>
            <w:r w:rsidRPr="00DE7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5F315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8F3AA7F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6E09B36" w14:textId="720FD014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367391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6F645F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248905D" w14:textId="628D25F9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27DA61" w14:textId="7DE84E31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32B7817A" w14:textId="79E4E5B9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5D9093" w14:textId="25C5DCE2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44AA09F" w14:textId="44FDDD0B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50</w:t>
            </w:r>
          </w:p>
        </w:tc>
      </w:tr>
      <w:tr w:rsidR="006F3D7D" w:rsidRPr="006C4768" w14:paraId="237534FB" w14:textId="5F682E0A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17BA6EB7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3610D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± 1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31B27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4988AA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F04BFBB" w14:textId="1983BE81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.5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D365CD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211BF24" w14:textId="41773DAE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5584DF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1C07D9B" w14:textId="6D0DEF1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9.5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ABB16D1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39BFBD57" w14:textId="4FDCC4D5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627E36E8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0D4530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B24134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9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1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204B0F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8EF4CC9" w14:textId="20416235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 (9.0-1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E020A77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86A17E7" w14:textId="2E5CA12D" w:rsidR="006F3D7D" w:rsidRPr="006C4768" w:rsidRDefault="00CF5A72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6F3D7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 (9.0-1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084AB62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FCBD16" w14:textId="4A9A2A82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 (9.0-10.0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37811A5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160A2E58" w14:textId="3E8EFBCC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0BCF724C" w14:textId="475A23A9" w:rsidR="006F3D7D" w:rsidRPr="006C4768" w:rsidRDefault="006F3D7D" w:rsidP="006F3D7D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tal to placental weight ratio</w:t>
            </w:r>
            <w:r w:rsidRPr="00DE7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60903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389A08B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1E0B30F" w14:textId="38307E08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</w:t>
            </w:r>
            <w:r w:rsidR="00367391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5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B0729A" w14:textId="77777777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41729D7" w14:textId="4639F904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4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895DF5" w14:textId="2B4C347F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7B4BE23" w14:textId="13E81B6D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F7F1CBF" w14:textId="7F82CB0D" w:rsidR="006F3D7D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E5E8FDD" w14:textId="04589C41" w:rsidR="006F3D7D" w:rsidRDefault="00615964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0.90</w:t>
            </w:r>
          </w:p>
        </w:tc>
      </w:tr>
      <w:tr w:rsidR="006F3D7D" w:rsidRPr="006C4768" w14:paraId="752D267B" w14:textId="393EBC56" w:rsidTr="0076066F">
        <w:trPr>
          <w:trHeight w:val="283"/>
        </w:trPr>
        <w:tc>
          <w:tcPr>
            <w:tcW w:w="2324" w:type="dxa"/>
            <w:shd w:val="clear" w:color="auto" w:fill="FFFFFF"/>
            <w:vAlign w:val="center"/>
          </w:tcPr>
          <w:p w14:paraId="1FA0AA4E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1B23EFC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2742C8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± 0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339C89A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1CF799D" w14:textId="2EA736E0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.9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B3860A6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66C57AF" w14:textId="2A73B74F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991ADB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8C7F44" w14:textId="7B73C133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6CC117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3D7D" w:rsidRPr="006C4768" w14:paraId="73A5D5E8" w14:textId="38F3E7B9" w:rsidTr="0076066F">
        <w:trPr>
          <w:trHeight w:val="283"/>
        </w:trPr>
        <w:tc>
          <w:tcPr>
            <w:tcW w:w="23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2A298E" w14:textId="77777777" w:rsidR="006F3D7D" w:rsidRPr="006C4768" w:rsidRDefault="006F3D7D" w:rsidP="006F3D7D">
            <w:pPr>
              <w:spacing w:after="0" w:line="240" w:lineRule="auto"/>
              <w:ind w:firstLine="284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890394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-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5B1A2F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6</w:t>
            </w:r>
            <w:r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t>.</w:t>
            </w:r>
            <w:r w:rsidRPr="006C47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08599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F16962" w14:textId="429DDE1E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 (5.3-6.4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0B0AC9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88686D" w14:textId="002B10B9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6.</w:t>
            </w:r>
            <w:r w:rsidR="00CF5A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794D5E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31608E" w14:textId="1E07C005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6.</w:t>
            </w:r>
            <w:r w:rsidR="005F53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D652D" w14:textId="77777777" w:rsidR="006F3D7D" w:rsidRPr="006C4768" w:rsidRDefault="006F3D7D" w:rsidP="006F3D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0C0E42" w14:textId="66520E3A" w:rsidR="0065442A" w:rsidRPr="00CC11E6" w:rsidRDefault="0065442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Abbreviations: N, total number of individuals; </w:t>
      </w:r>
      <w:r w:rsidR="006E2B4A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tri, trimester; 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g, grams; cm, centimeters; SD, standard deviation; IQR, interquartile range.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7B4850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Statistical tests were applied according to the type of variable 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>(</w:t>
      </w:r>
      <w:r w:rsidR="00DC7425">
        <w:rPr>
          <w:rFonts w:ascii="Times New Roman" w:eastAsia="Calibri" w:hAnsi="Times New Roman" w:cs="Times New Roman"/>
          <w:sz w:val="20"/>
          <w:szCs w:val="32"/>
          <w:lang w:val="en-US"/>
        </w:rPr>
        <w:t>C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>hi</w:t>
      </w:r>
      <w:r w:rsidR="00DC7425">
        <w:rPr>
          <w:rFonts w:ascii="Times New Roman" w:eastAsia="Calibri" w:hAnsi="Times New Roman" w:cs="Times New Roman"/>
          <w:sz w:val="20"/>
          <w:szCs w:val="32"/>
          <w:lang w:val="en-US"/>
        </w:rPr>
        <w:t>-square or M</w:t>
      </w:r>
      <w:r w:rsidR="007B4850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ultiple linear regression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7B4850" w:rsidRPr="007B4850">
        <w:rPr>
          <w:rFonts w:ascii="Times New Roman" w:eastAsia="Calibri" w:hAnsi="Times New Roman" w:cs="Times New Roman"/>
          <w:sz w:val="20"/>
          <w:szCs w:val="32"/>
          <w:lang w:val="en-US"/>
        </w:rPr>
        <w:t>adjusted for maternal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ge, gravidity, residence, education, and occupation</w:t>
      </w:r>
      <w:r w:rsidR="00DC7425">
        <w:rPr>
          <w:rFonts w:ascii="Times New Roman" w:eastAsia="Calibri" w:hAnsi="Times New Roman" w:cs="Times New Roman"/>
          <w:sz w:val="20"/>
          <w:szCs w:val="32"/>
          <w:lang w:val="en-US"/>
        </w:rPr>
        <w:t>)</w:t>
      </w:r>
      <w:r w:rsidR="007B4850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. </w:t>
      </w:r>
    </w:p>
    <w:p w14:paraId="358BBFE3" w14:textId="77777777" w:rsidR="0065442A" w:rsidRPr="00CC11E6" w:rsidRDefault="0065442A" w:rsidP="0065442A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lastRenderedPageBreak/>
        <w:t>a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group.</w:t>
      </w:r>
    </w:p>
    <w:p w14:paraId="4D4D2CFF" w14:textId="54A22DFB" w:rsidR="0065442A" w:rsidRPr="00CC11E6" w:rsidRDefault="0065442A" w:rsidP="0065442A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b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CD0909">
        <w:rPr>
          <w:rFonts w:ascii="Times New Roman" w:eastAsia="Calibri" w:hAnsi="Times New Roman" w:cs="Times New Roman"/>
          <w:sz w:val="20"/>
          <w:szCs w:val="32"/>
          <w:lang w:val="en-US"/>
        </w:rPr>
        <w:t>infection in the 1</w:t>
      </w:r>
      <w:r w:rsidR="00CD0909"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st</w:t>
      </w:r>
      <w:r w:rsidR="00CD0909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24C4220F" w14:textId="47AE489F" w:rsidR="0065442A" w:rsidRDefault="0065442A" w:rsidP="0065442A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 w:rsidRPr="00CC11E6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c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CD0909">
        <w:rPr>
          <w:rFonts w:ascii="Times New Roman" w:eastAsia="Calibri" w:hAnsi="Times New Roman" w:cs="Times New Roman"/>
          <w:sz w:val="20"/>
          <w:szCs w:val="32"/>
          <w:lang w:val="en-US"/>
        </w:rPr>
        <w:t>infection in the 2</w:t>
      </w:r>
      <w:r w:rsidR="00CD0909"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 w:rsidR="00CD0909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="00CD0909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3A6FB9FE" w14:textId="6F842883" w:rsidR="00CD0909" w:rsidRPr="00CC11E6" w:rsidRDefault="00CD0909" w:rsidP="006E2B4A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d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Differences between Non-Infected and </w:t>
      </w:r>
      <w:r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>infection in the 3</w:t>
      </w:r>
      <w:r w:rsidRPr="00CD0909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rd</w:t>
      </w:r>
      <w:r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mester</w:t>
      </w:r>
      <w:r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p w14:paraId="44E3F1C1" w14:textId="7C1B18C1" w:rsidR="006E2B4A" w:rsidRPr="00CC11E6" w:rsidRDefault="006E2B4A" w:rsidP="006E2B4A">
      <w:pPr>
        <w:spacing w:after="0" w:line="240" w:lineRule="auto"/>
        <w:ind w:left="-11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e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Length and Rohrer index were recorded in 166 non-infected and 148 </w:t>
      </w:r>
      <w:r w:rsidR="0065442A"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0A262286" w14:textId="332AD934" w:rsidR="006E2B4A" w:rsidRPr="006E2B4A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f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he Rohrer index is the newborns’ weight in grams divided by the cube of the length in centimeters.</w:t>
      </w:r>
    </w:p>
    <w:p w14:paraId="6E290461" w14:textId="6D785DFA" w:rsidR="0065442A" w:rsidRPr="00CC11E6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g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Head circumference was recorded in 167 non-infected and 148 </w:t>
      </w:r>
      <w:r w:rsidR="0065442A"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34CBEFC8" w14:textId="54A6F8D4" w:rsidR="006E2B4A" w:rsidRPr="00CC11E6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h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Chest circumference was recorded in 160 non-infected and 130 </w:t>
      </w:r>
      <w:r w:rsidR="0065442A"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47FC5F14" w14:textId="534F8BAC" w:rsidR="0065442A" w:rsidRPr="00CC11E6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i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Apgar score at 1 and 5 minutes were recorded in 164 non-infected and 131 </w:t>
      </w:r>
      <w:r w:rsidR="0065442A"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</w:p>
    <w:p w14:paraId="37D86C84" w14:textId="0D3C3616" w:rsidR="0065442A" w:rsidRPr="00CC11E6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j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Fetal to placental weight ratio was recorded in 155 non-infected and 126 </w:t>
      </w:r>
      <w:r w:rsidR="0065442A" w:rsidRPr="00CC11E6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pregnant women.</w:t>
      </w:r>
      <w:r w:rsidR="00DC3AD3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his ratio is the newborns’ weight divided by placental weight, both in grams.</w:t>
      </w:r>
    </w:p>
    <w:p w14:paraId="04C7CD29" w14:textId="12072490" w:rsidR="0065442A" w:rsidRPr="00CC11E6" w:rsidRDefault="006E2B4A" w:rsidP="0065442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32"/>
          <w:lang w:val="en-US"/>
        </w:rPr>
      </w:pPr>
      <w:r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k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Statistical difference for the </w:t>
      </w:r>
      <w:r w:rsidR="0065442A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comparison of </w:t>
      </w:r>
      <w:r w:rsidR="0065442A" w:rsidRPr="00615964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615964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>1</w:t>
      </w:r>
      <w:r w:rsidR="00615964" w:rsidRPr="00615964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st</w:t>
      </w:r>
      <w:r w:rsidR="00615964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</w:t>
      </w:r>
      <w:r w:rsidR="0065442A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versus </w:t>
      </w:r>
      <w:r w:rsidR="0065442A" w:rsidRPr="00615964">
        <w:rPr>
          <w:rFonts w:ascii="Times New Roman" w:eastAsia="Calibri" w:hAnsi="Times New Roman" w:cs="Times New Roman"/>
          <w:i/>
          <w:sz w:val="20"/>
          <w:szCs w:val="32"/>
          <w:lang w:val="en-US"/>
        </w:rPr>
        <w:t>P. vivax</w:t>
      </w:r>
      <w:r w:rsidR="0065442A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</w:t>
      </w:r>
      <w:r w:rsidR="00615964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>2</w:t>
      </w:r>
      <w:r w:rsidR="00615964" w:rsidRPr="00615964">
        <w:rPr>
          <w:rFonts w:ascii="Times New Roman" w:eastAsia="Calibri" w:hAnsi="Times New Roman" w:cs="Times New Roman"/>
          <w:sz w:val="20"/>
          <w:szCs w:val="32"/>
          <w:vertAlign w:val="superscript"/>
          <w:lang w:val="en-US"/>
        </w:rPr>
        <w:t>nd</w:t>
      </w:r>
      <w:r w:rsidR="00615964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 tri</w:t>
      </w:r>
      <w:r w:rsidR="0065442A" w:rsidRPr="00615964">
        <w:rPr>
          <w:rFonts w:ascii="Times New Roman" w:eastAsia="Calibri" w:hAnsi="Times New Roman" w:cs="Times New Roman"/>
          <w:sz w:val="20"/>
          <w:szCs w:val="32"/>
          <w:lang w:val="en-US"/>
        </w:rPr>
        <w:t xml:space="preserve">, </w:t>
      </w:r>
      <w:r w:rsidR="00CC11E6" w:rsidRPr="00615964">
        <w:rPr>
          <w:rFonts w:ascii="Times New Roman" w:eastAsia="Calibri" w:hAnsi="Times New Roman" w:cs="Times New Roman"/>
          <w:i/>
          <w:iCs/>
          <w:sz w:val="20"/>
          <w:szCs w:val="32"/>
          <w:lang w:val="en-US"/>
        </w:rPr>
        <w:t>p</w:t>
      </w:r>
      <w:r w:rsidR="00832441" w:rsidRPr="00CC11E6">
        <w:rPr>
          <w:rFonts w:ascii="Times New Roman" w:eastAsia="Calibri" w:hAnsi="Times New Roman" w:cs="Times New Roman"/>
          <w:i/>
          <w:iCs/>
          <w:sz w:val="20"/>
          <w:szCs w:val="32"/>
          <w:lang w:val="en-US"/>
        </w:rPr>
        <w:t xml:space="preserve"> </w:t>
      </w:r>
      <w:r w:rsidR="0065442A" w:rsidRPr="00CC11E6">
        <w:rPr>
          <w:rFonts w:ascii="Times New Roman" w:eastAsia="Calibri" w:hAnsi="Times New Roman" w:cs="Times New Roman"/>
          <w:sz w:val="20"/>
          <w:szCs w:val="28"/>
          <w:lang w:val="en-US"/>
        </w:rPr>
        <w:t>=</w:t>
      </w:r>
      <w:r w:rsidR="00832441" w:rsidRPr="00CC11E6">
        <w:rPr>
          <w:rFonts w:ascii="Times New Roman" w:eastAsia="Calibri" w:hAnsi="Times New Roman" w:cs="Times New Roman"/>
          <w:sz w:val="20"/>
          <w:szCs w:val="28"/>
          <w:lang w:val="en-US"/>
        </w:rPr>
        <w:t xml:space="preserve"> </w:t>
      </w:r>
      <w:r w:rsidR="00CC11E6">
        <w:rPr>
          <w:rFonts w:ascii="Times New Roman" w:eastAsia="Calibri" w:hAnsi="Times New Roman" w:cs="Times New Roman"/>
          <w:sz w:val="20"/>
          <w:szCs w:val="28"/>
          <w:lang w:val="en-US"/>
        </w:rPr>
        <w:t>0</w:t>
      </w:r>
      <w:r w:rsidR="0065442A" w:rsidRPr="00CC11E6">
        <w:rPr>
          <w:rFonts w:ascii="Times New Roman" w:eastAsia="Calibri" w:hAnsi="Times New Roman" w:cs="Times New Roman"/>
          <w:noProof/>
          <w:sz w:val="20"/>
          <w:szCs w:val="24"/>
          <w:lang w:val="en-US"/>
        </w:rPr>
        <w:t>.</w:t>
      </w:r>
      <w:r w:rsidR="0065442A" w:rsidRPr="00CC11E6">
        <w:rPr>
          <w:rFonts w:ascii="Times New Roman" w:eastAsia="Calibri" w:hAnsi="Times New Roman" w:cs="Times New Roman"/>
          <w:sz w:val="20"/>
          <w:szCs w:val="28"/>
          <w:lang w:val="en-US"/>
        </w:rPr>
        <w:t>0</w:t>
      </w:r>
      <w:r w:rsidR="00615964">
        <w:rPr>
          <w:rFonts w:ascii="Times New Roman" w:eastAsia="Calibri" w:hAnsi="Times New Roman" w:cs="Times New Roman"/>
          <w:sz w:val="20"/>
          <w:szCs w:val="28"/>
          <w:lang w:val="en-US"/>
        </w:rPr>
        <w:t>3</w:t>
      </w:r>
      <w:r w:rsidR="0065442A" w:rsidRPr="00CC11E6">
        <w:rPr>
          <w:rFonts w:ascii="Times New Roman" w:eastAsia="Calibri" w:hAnsi="Times New Roman" w:cs="Times New Roman"/>
          <w:sz w:val="20"/>
          <w:szCs w:val="32"/>
          <w:lang w:val="en-US"/>
        </w:rPr>
        <w:t>.</w:t>
      </w:r>
    </w:p>
    <w:sectPr w:rsidR="0065442A" w:rsidRPr="00CC11E6" w:rsidSect="00CC11E6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0BFD6" w14:textId="77777777" w:rsidR="00F03AC5" w:rsidRDefault="00F03AC5" w:rsidP="007504F0">
      <w:pPr>
        <w:spacing w:after="0" w:line="240" w:lineRule="auto"/>
      </w:pPr>
      <w:r>
        <w:separator/>
      </w:r>
    </w:p>
  </w:endnote>
  <w:endnote w:type="continuationSeparator" w:id="0">
    <w:p w14:paraId="65018845" w14:textId="77777777" w:rsidR="00F03AC5" w:rsidRDefault="00F03AC5" w:rsidP="0075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033936" w14:textId="77777777" w:rsidR="004906D6" w:rsidRDefault="004906D6" w:rsidP="007504F0">
    <w:pPr>
      <w:pStyle w:val="Rodap"/>
      <w:jc w:val="right"/>
    </w:pPr>
    <w:r>
      <w:t xml:space="preserve">Page </w:t>
    </w:r>
    <w:sdt>
      <w:sdtPr>
        <w:id w:val="200092357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42A4C" w:rsidRPr="00642A4C">
          <w:rPr>
            <w:noProof/>
            <w:lang w:val="pt-BR"/>
          </w:rPr>
          <w:t>2</w:t>
        </w:r>
        <w:r>
          <w:fldChar w:fldCharType="end"/>
        </w:r>
      </w:sdtContent>
    </w:sdt>
  </w:p>
  <w:p w14:paraId="41B6A628" w14:textId="77777777" w:rsidR="004906D6" w:rsidRDefault="004906D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0E7FB" w14:textId="77777777" w:rsidR="00F03AC5" w:rsidRDefault="00F03AC5" w:rsidP="007504F0">
      <w:pPr>
        <w:spacing w:after="0" w:line="240" w:lineRule="auto"/>
      </w:pPr>
      <w:r>
        <w:separator/>
      </w:r>
    </w:p>
  </w:footnote>
  <w:footnote w:type="continuationSeparator" w:id="0">
    <w:p w14:paraId="2D39F59A" w14:textId="77777777" w:rsidR="00F03AC5" w:rsidRDefault="00F03AC5" w:rsidP="00750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36D78"/>
    <w:multiLevelType w:val="hybridMultilevel"/>
    <w:tmpl w:val="AE28E18A"/>
    <w:lvl w:ilvl="0" w:tplc="94C82904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97976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A5402"/>
    <w:multiLevelType w:val="hybridMultilevel"/>
    <w:tmpl w:val="880CD950"/>
    <w:lvl w:ilvl="0" w:tplc="733E9C8E">
      <w:start w:val="19"/>
      <w:numFmt w:val="bullet"/>
      <w:lvlText w:val=""/>
      <w:lvlJc w:val="left"/>
      <w:pPr>
        <w:ind w:left="349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3">
    <w:nsid w:val="29E749B7"/>
    <w:multiLevelType w:val="hybridMultilevel"/>
    <w:tmpl w:val="3056AD5C"/>
    <w:lvl w:ilvl="0" w:tplc="732033A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C27CF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4738F3"/>
    <w:multiLevelType w:val="hybridMultilevel"/>
    <w:tmpl w:val="F5B8525A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115051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156F35"/>
    <w:multiLevelType w:val="hybridMultilevel"/>
    <w:tmpl w:val="372C23BC"/>
    <w:lvl w:ilvl="0" w:tplc="286E7E4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DE"/>
    <w:rsid w:val="00010D51"/>
    <w:rsid w:val="00020C29"/>
    <w:rsid w:val="000926D3"/>
    <w:rsid w:val="000B748C"/>
    <w:rsid w:val="000F0C55"/>
    <w:rsid w:val="001539F1"/>
    <w:rsid w:val="001B05F5"/>
    <w:rsid w:val="001D23D2"/>
    <w:rsid w:val="001D7D25"/>
    <w:rsid w:val="001E52C9"/>
    <w:rsid w:val="001F7E03"/>
    <w:rsid w:val="00304550"/>
    <w:rsid w:val="00341846"/>
    <w:rsid w:val="00367391"/>
    <w:rsid w:val="003733E6"/>
    <w:rsid w:val="00393346"/>
    <w:rsid w:val="0045713A"/>
    <w:rsid w:val="00485A49"/>
    <w:rsid w:val="004906D6"/>
    <w:rsid w:val="004A4D03"/>
    <w:rsid w:val="00505E14"/>
    <w:rsid w:val="00515170"/>
    <w:rsid w:val="0052496D"/>
    <w:rsid w:val="005526A9"/>
    <w:rsid w:val="0056140F"/>
    <w:rsid w:val="00577655"/>
    <w:rsid w:val="005A3E8F"/>
    <w:rsid w:val="005B7903"/>
    <w:rsid w:val="005F536B"/>
    <w:rsid w:val="00604EA6"/>
    <w:rsid w:val="00615964"/>
    <w:rsid w:val="00642A4C"/>
    <w:rsid w:val="0065442A"/>
    <w:rsid w:val="006E2B4A"/>
    <w:rsid w:val="006F3D7D"/>
    <w:rsid w:val="007504F0"/>
    <w:rsid w:val="0076066F"/>
    <w:rsid w:val="007B4163"/>
    <w:rsid w:val="007B4850"/>
    <w:rsid w:val="007D1A23"/>
    <w:rsid w:val="007D6F58"/>
    <w:rsid w:val="00832441"/>
    <w:rsid w:val="008878B2"/>
    <w:rsid w:val="00944911"/>
    <w:rsid w:val="009C7929"/>
    <w:rsid w:val="009F60FE"/>
    <w:rsid w:val="00A0666F"/>
    <w:rsid w:val="00A4683A"/>
    <w:rsid w:val="00A6415B"/>
    <w:rsid w:val="00B02B71"/>
    <w:rsid w:val="00B239D9"/>
    <w:rsid w:val="00B378A4"/>
    <w:rsid w:val="00B9578F"/>
    <w:rsid w:val="00BF4A6E"/>
    <w:rsid w:val="00C555D5"/>
    <w:rsid w:val="00C61A53"/>
    <w:rsid w:val="00C94FE0"/>
    <w:rsid w:val="00C95673"/>
    <w:rsid w:val="00C97CEE"/>
    <w:rsid w:val="00CA2651"/>
    <w:rsid w:val="00CC11E6"/>
    <w:rsid w:val="00CD0909"/>
    <w:rsid w:val="00CD661F"/>
    <w:rsid w:val="00CD7FD7"/>
    <w:rsid w:val="00CE501A"/>
    <w:rsid w:val="00CF5A72"/>
    <w:rsid w:val="00D009E1"/>
    <w:rsid w:val="00D70261"/>
    <w:rsid w:val="00D844CA"/>
    <w:rsid w:val="00DC3AD3"/>
    <w:rsid w:val="00DC64DE"/>
    <w:rsid w:val="00DC7425"/>
    <w:rsid w:val="00E14797"/>
    <w:rsid w:val="00E43D92"/>
    <w:rsid w:val="00E8642A"/>
    <w:rsid w:val="00EB033B"/>
    <w:rsid w:val="00F03AC5"/>
    <w:rsid w:val="00F27DBE"/>
    <w:rsid w:val="00F40E78"/>
    <w:rsid w:val="00F602D8"/>
    <w:rsid w:val="00F66F72"/>
    <w:rsid w:val="00F74EC8"/>
    <w:rsid w:val="00F83BB4"/>
    <w:rsid w:val="00F845E0"/>
    <w:rsid w:val="00FA1FD2"/>
    <w:rsid w:val="00FA7D2C"/>
    <w:rsid w:val="00FB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07E9BE"/>
  <w15:chartTrackingRefBased/>
  <w15:docId w15:val="{575299CE-0786-408D-8971-8E7F7FEB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4DE"/>
    <w:pPr>
      <w:spacing w:after="200" w:line="276" w:lineRule="auto"/>
    </w:pPr>
    <w:rPr>
      <w:rFonts w:ascii="Arial" w:hAnsi="Arial"/>
      <w:sz w:val="24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65442A"/>
    <w:pPr>
      <w:keepNext/>
      <w:keepLines/>
      <w:spacing w:before="240" w:after="0" w:line="259" w:lineRule="auto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5442A"/>
    <w:pPr>
      <w:keepNext/>
      <w:keepLines/>
      <w:spacing w:before="40" w:after="0" w:line="259" w:lineRule="auto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5442A"/>
    <w:pPr>
      <w:keepNext/>
      <w:keepLines/>
      <w:spacing w:before="40" w:after="0" w:line="259" w:lineRule="auto"/>
      <w:outlineLvl w:val="2"/>
    </w:pPr>
    <w:rPr>
      <w:rFonts w:ascii="Cambria" w:eastAsia="Times New Roman" w:hAnsi="Cambria" w:cs="Times New Roman"/>
      <w:noProof/>
      <w:color w:val="243F60"/>
      <w:sz w:val="22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C64DE"/>
    <w:rPr>
      <w:color w:val="0000FF"/>
      <w:u w:val="single"/>
    </w:rPr>
  </w:style>
  <w:style w:type="paragraph" w:styleId="Ttulo">
    <w:name w:val="Title"/>
    <w:basedOn w:val="Normal"/>
    <w:next w:val="Normal"/>
    <w:link w:val="TtuloChar"/>
    <w:uiPriority w:val="10"/>
    <w:qFormat/>
    <w:rsid w:val="00DC64D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DC64D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750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04F0"/>
    <w:rPr>
      <w:rFonts w:ascii="Arial" w:hAnsi="Arial"/>
      <w:sz w:val="24"/>
      <w:lang w:val="en-GB"/>
    </w:rPr>
  </w:style>
  <w:style w:type="paragraph" w:styleId="Rodap">
    <w:name w:val="footer"/>
    <w:basedOn w:val="Normal"/>
    <w:link w:val="RodapChar"/>
    <w:uiPriority w:val="99"/>
    <w:unhideWhenUsed/>
    <w:rsid w:val="00750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04F0"/>
    <w:rPr>
      <w:rFonts w:ascii="Arial" w:hAnsi="Arial"/>
      <w:sz w:val="24"/>
      <w:lang w:val="en-GB"/>
    </w:rPr>
  </w:style>
  <w:style w:type="character" w:customStyle="1" w:styleId="Ttulo1Char">
    <w:name w:val="Título 1 Char"/>
    <w:basedOn w:val="Fontepargpadro"/>
    <w:link w:val="Ttulo1"/>
    <w:uiPriority w:val="9"/>
    <w:rsid w:val="0065442A"/>
    <w:rPr>
      <w:rFonts w:ascii="Cambria" w:eastAsia="Times New Roman" w:hAnsi="Cambria" w:cs="Times New Roman"/>
      <w:b/>
      <w:bCs/>
      <w:noProof/>
      <w:color w:val="365F91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5442A"/>
    <w:rPr>
      <w:rFonts w:ascii="Cambria" w:eastAsia="Times New Roman" w:hAnsi="Cambria" w:cs="Times New Roman"/>
      <w:b/>
      <w:bCs/>
      <w:noProof/>
      <w:color w:val="4F81BD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5442A"/>
    <w:rPr>
      <w:rFonts w:ascii="Cambria" w:eastAsia="Times New Roman" w:hAnsi="Cambria" w:cs="Times New Roman"/>
      <w:noProof/>
      <w:color w:val="243F60"/>
      <w:szCs w:val="24"/>
    </w:rPr>
  </w:style>
  <w:style w:type="paragraph" w:customStyle="1" w:styleId="Ttulo11">
    <w:name w:val="Título 11"/>
    <w:basedOn w:val="Normal"/>
    <w:next w:val="Normal"/>
    <w:uiPriority w:val="9"/>
    <w:qFormat/>
    <w:rsid w:val="0065442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noProof/>
      <w:color w:val="365F91"/>
      <w:sz w:val="28"/>
      <w:szCs w:val="28"/>
      <w:lang w:val="en-US"/>
    </w:rPr>
  </w:style>
  <w:style w:type="paragraph" w:customStyle="1" w:styleId="Ttulo21">
    <w:name w:val="Título 21"/>
    <w:basedOn w:val="Normal"/>
    <w:next w:val="Normal"/>
    <w:uiPriority w:val="9"/>
    <w:semiHidden/>
    <w:unhideWhenUsed/>
    <w:qFormat/>
    <w:rsid w:val="0065442A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noProof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65442A"/>
    <w:pPr>
      <w:keepNext/>
      <w:keepLines/>
      <w:spacing w:before="40" w:after="0"/>
      <w:outlineLvl w:val="2"/>
    </w:pPr>
    <w:rPr>
      <w:rFonts w:ascii="Cambria" w:eastAsia="Times New Roman" w:hAnsi="Cambria" w:cs="Times New Roman"/>
      <w:noProof/>
      <w:color w:val="243F60"/>
      <w:szCs w:val="24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65442A"/>
  </w:style>
  <w:style w:type="table" w:styleId="Tabelacomgrade">
    <w:name w:val="Table Grid"/>
    <w:basedOn w:val="Tabelanormal"/>
    <w:rsid w:val="0065442A"/>
    <w:pPr>
      <w:spacing w:after="0" w:line="240" w:lineRule="auto"/>
    </w:pPr>
    <w:rPr>
      <w:rFonts w:ascii="Arial" w:hAnsi="Arial"/>
      <w:sz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Style2"/>
    <w:basedOn w:val="Ttulo2"/>
    <w:link w:val="Style2Char"/>
    <w:qFormat/>
    <w:rsid w:val="0065442A"/>
  </w:style>
  <w:style w:type="character" w:customStyle="1" w:styleId="Style2Char">
    <w:name w:val="Style2 Char"/>
    <w:basedOn w:val="Fontepargpadro"/>
    <w:link w:val="Style2"/>
    <w:rsid w:val="0065442A"/>
    <w:rPr>
      <w:rFonts w:ascii="Cambria" w:eastAsia="Times New Roman" w:hAnsi="Cambria" w:cs="Times New Roman"/>
      <w:b/>
      <w:bCs/>
      <w:noProof/>
      <w:color w:val="4F81BD"/>
      <w:sz w:val="26"/>
      <w:szCs w:val="2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442A"/>
    <w:rPr>
      <w:noProof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442A"/>
    <w:pPr>
      <w:spacing w:line="240" w:lineRule="auto"/>
    </w:pPr>
    <w:rPr>
      <w:rFonts w:asciiTheme="minorHAnsi" w:hAnsiTheme="minorHAnsi"/>
      <w:noProof/>
      <w:sz w:val="20"/>
      <w:szCs w:val="20"/>
      <w:lang w:val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65442A"/>
    <w:rPr>
      <w:rFonts w:ascii="Arial" w:hAnsi="Arial"/>
      <w:sz w:val="20"/>
      <w:szCs w:val="20"/>
      <w:lang w:val="en-GB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442A"/>
    <w:rPr>
      <w:b/>
      <w:bCs/>
      <w:noProof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442A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5442A"/>
    <w:rPr>
      <w:rFonts w:ascii="Arial" w:hAnsi="Arial"/>
      <w:b/>
      <w:bCs/>
      <w:sz w:val="20"/>
      <w:szCs w:val="20"/>
      <w:lang w:val="en-GB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42A"/>
    <w:rPr>
      <w:rFonts w:ascii="Segoe UI" w:hAnsi="Segoe UI" w:cs="Segoe UI"/>
      <w:noProof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5442A"/>
    <w:pPr>
      <w:spacing w:after="0" w:line="240" w:lineRule="auto"/>
    </w:pPr>
    <w:rPr>
      <w:rFonts w:ascii="Segoe UI" w:hAnsi="Segoe UI" w:cs="Segoe UI"/>
      <w:noProof/>
      <w:sz w:val="18"/>
      <w:szCs w:val="18"/>
      <w:lang w:val="en-US"/>
    </w:rPr>
  </w:style>
  <w:style w:type="character" w:customStyle="1" w:styleId="TextodebaloChar1">
    <w:name w:val="Texto de balão Char1"/>
    <w:basedOn w:val="Fontepargpadro"/>
    <w:uiPriority w:val="99"/>
    <w:semiHidden/>
    <w:rsid w:val="0065442A"/>
    <w:rPr>
      <w:rFonts w:ascii="Segoe UI" w:hAnsi="Segoe UI" w:cs="Segoe UI"/>
      <w:sz w:val="18"/>
      <w:szCs w:val="18"/>
      <w:lang w:val="en-GB"/>
    </w:rPr>
  </w:style>
  <w:style w:type="paragraph" w:styleId="PargrafodaLista">
    <w:name w:val="List Paragraph"/>
    <w:basedOn w:val="Normal"/>
    <w:uiPriority w:val="34"/>
    <w:qFormat/>
    <w:rsid w:val="0065442A"/>
    <w:pPr>
      <w:ind w:left="720"/>
      <w:contextualSpacing/>
    </w:pPr>
    <w:rPr>
      <w:noProof/>
      <w:lang w:val="en-US"/>
    </w:rPr>
  </w:style>
  <w:style w:type="paragraph" w:customStyle="1" w:styleId="Compact">
    <w:name w:val="Compact"/>
    <w:basedOn w:val="Corpodetexto"/>
    <w:qFormat/>
    <w:rsid w:val="0065442A"/>
    <w:pPr>
      <w:spacing w:before="36" w:after="36" w:line="240" w:lineRule="auto"/>
    </w:pPr>
    <w:rPr>
      <w:rFonts w:ascii="Calibri" w:hAnsi="Calibri"/>
      <w:noProof w:val="0"/>
      <w:szCs w:val="24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65442A"/>
    <w:pPr>
      <w:spacing w:after="120"/>
    </w:pPr>
    <w:rPr>
      <w:noProof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65442A"/>
    <w:rPr>
      <w:rFonts w:ascii="Arial" w:hAnsi="Arial"/>
      <w:noProof/>
      <w:sz w:val="24"/>
    </w:rPr>
  </w:style>
  <w:style w:type="character" w:styleId="Nmerodelinha">
    <w:name w:val="line number"/>
    <w:basedOn w:val="Fontepargpadro"/>
    <w:uiPriority w:val="99"/>
    <w:semiHidden/>
    <w:unhideWhenUsed/>
    <w:rsid w:val="0065442A"/>
  </w:style>
  <w:style w:type="character" w:customStyle="1" w:styleId="Ttulo1Char1">
    <w:name w:val="Título 1 Char1"/>
    <w:basedOn w:val="Fontepargpadro"/>
    <w:uiPriority w:val="9"/>
    <w:rsid w:val="00654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1">
    <w:name w:val="Título 2 Char1"/>
    <w:basedOn w:val="Fontepargpadro"/>
    <w:uiPriority w:val="9"/>
    <w:semiHidden/>
    <w:rsid w:val="006544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1">
    <w:name w:val="Título 3 Char1"/>
    <w:basedOn w:val="Fontepargpadro"/>
    <w:uiPriority w:val="9"/>
    <w:semiHidden/>
    <w:rsid w:val="006544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21">
    <w:name w:val="Table Grid21"/>
    <w:basedOn w:val="Tabelanormal"/>
    <w:next w:val="Tabelacomgrade"/>
    <w:uiPriority w:val="59"/>
    <w:rsid w:val="0065442A"/>
    <w:pPr>
      <w:spacing w:after="0" w:line="240" w:lineRule="auto"/>
    </w:pPr>
    <w:rPr>
      <w:rFonts w:ascii="Arial" w:hAnsi="Arial"/>
      <w:sz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FA1F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713A3-F765-4361-B305-546A5518B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549</Words>
  <Characters>296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André Barateiro</cp:lastModifiedBy>
  <cp:revision>38</cp:revision>
  <dcterms:created xsi:type="dcterms:W3CDTF">2020-05-07T14:23:00Z</dcterms:created>
  <dcterms:modified xsi:type="dcterms:W3CDTF">2021-03-2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5a57e3-cd38-329b-a0a4-ee061e23e3af</vt:lpwstr>
  </property>
  <property fmtid="{D5CDD505-2E9C-101B-9397-08002B2CF9AE}" pid="24" name="Mendeley Citation Style_1">
    <vt:lpwstr>http://www.zotero.org/styles/clinical-infectious-diseases</vt:lpwstr>
  </property>
</Properties>
</file>